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 xml:space="preserve">Table S1. Pleomorphic Adenomas </w:t>
      </w:r>
    </w:p>
    <w:tbl>
      <w:tblPr>
        <w:tblW w:w="12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009"/>
        <w:gridCol w:w="1070"/>
        <w:gridCol w:w="1164"/>
        <w:gridCol w:w="1195"/>
        <w:gridCol w:w="1419"/>
        <w:gridCol w:w="951"/>
        <w:gridCol w:w="1496"/>
        <w:gridCol w:w="1483"/>
        <w:gridCol w:w="1477"/>
      </w:tblGrid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uthor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Years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c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z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ne Involvemen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low-Up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ars, et al.[3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**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vertAlign w:val="superscript"/>
              </w:rPr>
              <w:t>+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xcision</w:t>
            </w:r>
          </w:p>
          <w:p>
            <w:pPr>
              <w:pStyle w:val="Normal"/>
              <w:rPr/>
            </w:pPr>
            <w:r>
              <w:rPr/>
              <w:t>-Wide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Recur 5 y</w:t>
            </w:r>
          </w:p>
          <w:p>
            <w:pPr>
              <w:pStyle w:val="Normal"/>
              <w:rPr/>
            </w:pPr>
            <w:r>
              <w:rPr/>
              <w:t>-NED 28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ars, et al.[3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  <w:r>
              <w:rPr>
                <w:vertAlign w:val="superscript"/>
              </w:rPr>
              <w:t>+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**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vertAlign w:val="superscript"/>
              </w:rPr>
              <w:t>+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excis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7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awford and Guernsey[4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Hard &amp; Soft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~ 3 week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e local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yr NED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ich[5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/Soft palate extending into pterygoid foss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rFonts w:eastAsia="PMingLiU;Arial Unicode MS" w:cs="PMingLiU;Arial Unicode MS" w:ascii="PMingLiU;Arial Unicode MS" w:hAnsi="PMingLiU;Arial Unicode MS"/>
              </w:rPr>
              <w:t>½</w:t>
            </w:r>
            <w:r>
              <w:rPr/>
              <w:t xml:space="preserve"> 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ision pterygoid fossa with partial resection inferior maxilla &amp; palat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1</w:t>
            </w:r>
            <w:r>
              <w:rPr>
                <w:rFonts w:eastAsia="PMingLiU;Arial Unicode MS" w:cs="PMingLiU;Arial Unicode MS" w:ascii="PMingLiU;Arial Unicode MS" w:hAnsi="PMingLiU;Arial Unicode MS"/>
              </w:rPr>
              <w:t>½</w:t>
            </w:r>
            <w:r>
              <w:rPr/>
              <w:t xml:space="preserve">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ehrle and Friedberg[6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Hard &amp; Soft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day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 small area of bony erosio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rgical excision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months NED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dnick[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/Soft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helled out”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dnick[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per lip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excision with margin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3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dnick[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ccal mucos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-4 month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ision w margin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3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dnick[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ccal mucos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dnick[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ision w margin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2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dnick [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per lip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nce a baby”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ompletely excised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3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dnick[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ised w margin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20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mamoto et al.[8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ccal mucos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irpated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1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Ilveen et al.[9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isional Bx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k and Upton[10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++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ft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l resection w + margin followed by re-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5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gers et al.[11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pani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 Tongu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 month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onth NED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nseca et al.[12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ft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1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nseca et al.[12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ft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stin and Crockett[13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week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ne: No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excis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1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ghreyan et al.[14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month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ised w 0.5cm margins down to bone leaving periosteum alon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1</w:t>
            </w:r>
            <w:r>
              <w:rPr>
                <w:rFonts w:eastAsia="PMingLiU;Arial Unicode MS" w:cs="PMingLiU;Arial Unicode MS" w:ascii="PMingLiU;Arial Unicode MS" w:hAnsi="PMingLiU;Arial Unicode MS"/>
              </w:rPr>
              <w:t>½</w:t>
            </w:r>
            <w:r>
              <w:rPr/>
              <w:t xml:space="preserve">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pez-Cedrun et al.[15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2 weeks”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ucleation &amp; curettage of underlying bon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3</w:t>
            </w:r>
            <w:r>
              <w:rPr>
                <w:rFonts w:eastAsia="PMingLiU;Arial Unicode MS" w:cs="PMingLiU;Arial Unicode MS" w:ascii="PMingLiU;Arial Unicode MS" w:hAnsi="PMingLiU;Arial Unicode MS"/>
              </w:rPr>
              <w:t>½</w:t>
            </w:r>
            <w:r>
              <w:rPr/>
              <w:t xml:space="preserve">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 Courten </w:t>
            </w:r>
          </w:p>
          <w:p>
            <w:pPr>
              <w:pStyle w:val="Normal"/>
              <w:rPr/>
            </w:pPr>
            <w:r>
              <w:rPr/>
              <w:t>et al.[16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week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 – cupping ou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ision of tumor &amp; periosteum &amp; curettage of bon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9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n et al.[1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removal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yrs NED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yles et al.[18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 month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Tongu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week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e local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mos NED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aaban et al.[19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4 days”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bone involve in initial or recurrenc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Wide excision</w:t>
            </w:r>
          </w:p>
          <w:p>
            <w:pPr>
              <w:pStyle w:val="Normal"/>
              <w:rPr/>
            </w:pPr>
            <w:r>
              <w:rPr/>
              <w:t>- Wide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ur 2 y</w:t>
            </w:r>
          </w:p>
          <w:p>
            <w:pPr>
              <w:pStyle w:val="Normal"/>
              <w:rPr/>
            </w:pPr>
            <w:r>
              <w:rPr/>
              <w:t>NED 1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orge et al.[20]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ft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9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rge et al.[20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per lip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months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5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rge et al.[20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23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rge et al.[20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per lip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39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rge et al.[20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ngu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25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niels et al.[21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 day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ne resorptio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3 y 10 months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niels et al.[21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month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ne erosio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4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tufu et al.[22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Upper lip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1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hanuthai et al.[23]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 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8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SUSD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isional Bx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SUSD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Upper lip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isional Bx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24 y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SUSD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isional Bx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st to F/U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SUSD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Unknown”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Yes: bone resorption</w:t>
            </w:r>
          </w:p>
          <w:p>
            <w:pPr>
              <w:pStyle w:val="Normal"/>
              <w:rPr/>
            </w:pPr>
            <w:r>
              <w:rPr/>
              <w:t>-Recur F/U at 16 months x-ray bone WNL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Excision w bone curettage</w:t>
            </w:r>
          </w:p>
          <w:p>
            <w:pPr>
              <w:pStyle w:val="Normal"/>
              <w:rPr/>
            </w:pPr>
            <w:r>
              <w:rPr/>
              <w:t>-Excisi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Recur 3 y</w:t>
            </w:r>
          </w:p>
          <w:p>
            <w:pPr>
              <w:pStyle w:val="Normal"/>
              <w:rPr/>
            </w:pPr>
            <w:r>
              <w:rPr/>
              <w:t>-NED 16 months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SUSD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Soft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isional Bx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D  </w:t>
            </w:r>
          </w:p>
          <w:p>
            <w:pPr>
              <w:pStyle w:val="Normal"/>
              <w:rPr/>
            </w:pPr>
            <w:r>
              <w:rPr/>
              <w:t>8y 6 months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SUSD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month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 palatal perforation into nos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Surg exc w periph ostectomy &amp; exc nasal mucosa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weeks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SUSD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Soft pal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month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ft Palatectomy via a</w:t>
            </w:r>
          </w:p>
          <w:p>
            <w:pPr>
              <w:pStyle w:val="Normal"/>
              <w:rPr/>
            </w:pPr>
            <w:r>
              <w:rPr/>
              <w:t>Weber-Ferguson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</w:t>
            </w:r>
          </w:p>
          <w:p>
            <w:pPr>
              <w:pStyle w:val="Normal"/>
              <w:rPr/>
            </w:pPr>
            <w:r>
              <w:rPr/>
              <w:t xml:space="preserve">8 months 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SUSD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Buccal mucos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ont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isional Bx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 5 y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**One patient in Byars et al.</w:t>
      </w:r>
      <w:r>
        <w:rPr>
          <w:vertAlign w:val="superscript"/>
        </w:rPr>
        <w:t>3</w:t>
      </w:r>
      <w:r>
        <w:rPr/>
        <w:t xml:space="preserve"> study was black but they did not say which case.</w:t>
      </w:r>
    </w:p>
    <w:p>
      <w:pPr>
        <w:pStyle w:val="Normal"/>
        <w:rPr/>
      </w:pPr>
      <w:r>
        <w:rPr/>
        <w:t>+Age and gender according to Austin and Crockett’s</w:t>
      </w:r>
      <w:r>
        <w:rPr>
          <w:vertAlign w:val="superscript"/>
        </w:rPr>
        <w:t>13</w:t>
      </w:r>
      <w:r>
        <w:rPr/>
        <w:t xml:space="preserve"> article</w:t>
      </w:r>
    </w:p>
    <w:p>
      <w:pPr>
        <w:pStyle w:val="Normal"/>
        <w:rPr/>
      </w:pPr>
      <w:r>
        <w:rPr/>
        <w:t>++patient had surgery @ the age of 3 years &amp; chemotherapy &amp; radiation @ the age of 2 years for Wilms' tumor prior to development of PA</w:t>
      </w:r>
    </w:p>
    <w:p>
      <w:pPr>
        <w:pStyle w:val="Normal"/>
        <w:rPr/>
      </w:pPr>
      <w:r>
        <w:rPr/>
        <w:t>NS – Not stated</w:t>
      </w:r>
    </w:p>
    <w:p>
      <w:pPr>
        <w:pStyle w:val="Normal"/>
        <w:rPr/>
      </w:pPr>
      <w:r>
        <w:rPr/>
        <w:t>NED – No evidence of disease</w:t>
      </w:r>
    </w:p>
    <w:p>
      <w:pPr>
        <w:pStyle w:val="Normal"/>
        <w:rPr/>
      </w:pPr>
      <w:r>
        <w:rPr/>
        <w:t>LSUSD, Louisiana State University School of Dentistry; B, black; W, white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. Benign Salivary gland tumors (non-PA type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732"/>
        <w:gridCol w:w="1190"/>
        <w:gridCol w:w="1051"/>
        <w:gridCol w:w="1070"/>
        <w:gridCol w:w="1230"/>
        <w:gridCol w:w="744"/>
        <w:gridCol w:w="1496"/>
        <w:gridCol w:w="1360"/>
        <w:gridCol w:w="1163"/>
        <w:gridCol w:w="1803"/>
      </w:tblGrid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uthors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c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z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ne Involvement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/U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gnosis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dnick[7]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 Palat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-4 months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tadenoma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SUSD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oor of Mout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__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isional Biops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tadenoma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hajan et al.[24]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Upper lip buccal sulc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y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__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Excisio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not recur, but no timeline give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aladenoma papilleferum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hn and Schoub[25]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Mullato”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Hard palat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months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Excisio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epithelioma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sland et al.[26]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ft palat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___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Removal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onth NE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epithelioma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s and Gnepp[27]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ft palat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__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rgical </w:t>
            </w:r>
          </w:p>
          <w:p>
            <w:pPr>
              <w:pStyle w:val="Normal"/>
              <w:rPr/>
            </w:pPr>
            <w:r>
              <w:rPr/>
              <w:t>Removal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y NE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epithelioma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Da Cruz Perez et al.[28]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ction of hard and soft palat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y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c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excisio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 y NED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epithelioma plasmacytoid variant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NS – Not stated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NED – No evidence of disease</w:t>
      </w:r>
    </w:p>
    <w:p>
      <w:pPr>
        <w:pStyle w:val="Normal"/>
        <w:spacing w:lineRule="auto" w:line="480"/>
        <w:rPr>
          <w:sz w:val="28"/>
          <w:szCs w:val="28"/>
        </w:rPr>
      </w:pPr>
      <w:r>
        <w:rPr/>
        <w:t>B, black; W, white; LSUSD, Louisiana State University School of Dentistry</w:t>
      </w:r>
    </w:p>
    <w:p>
      <w:pPr>
        <w:pStyle w:val="Normal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2:17:00Z</dcterms:created>
  <dc:creator>Brannon</dc:creator>
  <dc:description/>
  <cp:keywords/>
  <dc:language>en-US</dc:language>
  <cp:lastModifiedBy>rrubrico</cp:lastModifiedBy>
  <cp:lastPrinted>2011-10-22T14:43:00Z</cp:lastPrinted>
  <dcterms:modified xsi:type="dcterms:W3CDTF">2012-09-26T03:58:00Z</dcterms:modified>
  <cp:revision>4</cp:revision>
  <dc:subject/>
  <dc:title>Table 1</dc:title>
</cp:coreProperties>
</file>